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A8345F" w:rsidRPr="00C56A84" w:rsidRDefault="008E7B86">
      <w:pPr>
        <w:rPr>
          <w:rFonts w:ascii="Times New Roman" w:hAnsi="Times New Roman" w:cs="Times New Roman" w:hint="eastAsia"/>
          <w:sz w:val="20"/>
          <w:szCs w:val="20"/>
        </w:rPr>
      </w:pPr>
      <w:r w:rsidRPr="00C56A84">
        <w:rPr>
          <w:rFonts w:ascii="Times New Roman" w:hAnsi="Times New Roman" w:cs="Times New Roman"/>
          <w:b/>
          <w:bCs/>
          <w:sz w:val="20"/>
          <w:szCs w:val="20"/>
        </w:rPr>
        <w:t>Tab</w:t>
      </w:r>
      <w:r w:rsidR="00AD3488" w:rsidRPr="00C56A84">
        <w:rPr>
          <w:rFonts w:ascii="Times New Roman" w:hAnsi="Times New Roman" w:cs="Times New Roman" w:hint="eastAsia"/>
          <w:b/>
          <w:bCs/>
          <w:sz w:val="20"/>
          <w:szCs w:val="20"/>
        </w:rPr>
        <w:t>le</w:t>
      </w:r>
      <w:r w:rsidRPr="00C56A84">
        <w:rPr>
          <w:rFonts w:ascii="Times New Roman" w:hAnsi="Times New Roman" w:cs="Times New Roman"/>
          <w:b/>
          <w:bCs/>
          <w:sz w:val="20"/>
          <w:szCs w:val="20"/>
        </w:rPr>
        <w:t xml:space="preserve"> S2</w:t>
      </w:r>
      <w:r w:rsidR="00C56A84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Pr="00C56A84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Hlk208941139"/>
      <w:r w:rsidR="00C56A84">
        <w:rPr>
          <w:rFonts w:ascii="Times New Roman" w:hAnsi="Times New Roman" w:cs="Times New Roman" w:hint="eastAsia"/>
          <w:sz w:val="20"/>
          <w:szCs w:val="20"/>
        </w:rPr>
        <w:t>S</w:t>
      </w:r>
      <w:r w:rsidRPr="00C56A84">
        <w:rPr>
          <w:rFonts w:ascii="Times New Roman" w:hAnsi="Times New Roman" w:cs="Times New Roman"/>
          <w:sz w:val="20"/>
          <w:szCs w:val="20"/>
        </w:rPr>
        <w:t>ubgroup analyses for glucose AUC</w:t>
      </w:r>
      <w:r w:rsidR="00C56A8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C56A84" w:rsidRPr="0034457E">
        <w:rPr>
          <w:rFonts w:ascii="Times New Roman" w:hAnsi="Times New Roman" w:cs="Times New Roman"/>
          <w:sz w:val="20"/>
          <w:szCs w:val="20"/>
        </w:rPr>
        <w:t>outcomes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3595"/>
        <w:gridCol w:w="664"/>
        <w:gridCol w:w="1801"/>
        <w:gridCol w:w="884"/>
        <w:gridCol w:w="726"/>
        <w:gridCol w:w="636"/>
      </w:tblGrid>
      <w:tr w:rsidR="008E7B86" w:rsidRPr="008E7B86" w:rsidTr="008E7B86">
        <w:trPr>
          <w:trHeight w:val="680"/>
        </w:trPr>
        <w:tc>
          <w:tcPr>
            <w:tcW w:w="21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ubgroup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 (N)</w:t>
            </w:r>
          </w:p>
        </w:tc>
        <w:tc>
          <w:tcPr>
            <w:tcW w:w="10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SMD </w:t>
            </w:r>
            <w:r w:rsidRPr="008E7B8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  <w:t>(95% CI)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² (%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8E7B8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b</w:t>
            </w:r>
          </w:p>
        </w:tc>
      </w:tr>
      <w:tr w:rsidR="008E7B86" w:rsidRPr="008E7B86" w:rsidTr="008E7B86">
        <w:trPr>
          <w:trHeight w:val="336"/>
        </w:trPr>
        <w:tc>
          <w:tcPr>
            <w:tcW w:w="21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x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</w:t>
            </w:r>
          </w:p>
        </w:tc>
      </w:tr>
      <w:tr w:rsidR="008E7B86" w:rsidRPr="008E7B86" w:rsidTr="008E7B86">
        <w:trPr>
          <w:trHeight w:val="340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4 [–0.09, 0.97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%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E7B86" w:rsidRPr="008E7B86" w:rsidTr="008E7B86">
        <w:trPr>
          <w:trHeight w:val="340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2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 [–0.35, 0.35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%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E7B86" w:rsidRPr="008E7B86" w:rsidTr="008E7B86">
        <w:trPr>
          <w:trHeight w:val="340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xed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3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0.17 [–0.32, –0.01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%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E7B86" w:rsidRPr="008E7B86" w:rsidTr="008E7B86">
        <w:trPr>
          <w:trHeight w:val="336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3</w:t>
            </w:r>
          </w:p>
        </w:tc>
      </w:tr>
      <w:tr w:rsidR="008E7B86" w:rsidRPr="008E7B86" w:rsidTr="008E7B86">
        <w:trPr>
          <w:trHeight w:val="340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oung adult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2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0.21 [–0.41, –0.01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%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E7B86" w:rsidRPr="008E7B86" w:rsidTr="008E7B86">
        <w:trPr>
          <w:trHeight w:val="340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ddle-aged and older adult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1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 [–0.19, 0.20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%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E7B86" w:rsidRPr="008E7B86" w:rsidTr="008E7B86">
        <w:trPr>
          <w:trHeight w:val="336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MI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3</w:t>
            </w:r>
          </w:p>
        </w:tc>
      </w:tr>
      <w:tr w:rsidR="008E7B86" w:rsidRPr="008E7B86" w:rsidTr="008E7B86">
        <w:trPr>
          <w:trHeight w:val="340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ld obesit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1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0.06 [–0.22, 0.10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%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E7B86" w:rsidRPr="008E7B86" w:rsidTr="008E7B86">
        <w:trPr>
          <w:trHeight w:val="340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rate-to-severe obesit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0.23 [–0.52, 0.07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%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E7B86" w:rsidRPr="008E7B86" w:rsidTr="008E7B86">
        <w:trPr>
          <w:trHeight w:val="340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ntervention Typ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2</w:t>
            </w:r>
          </w:p>
        </w:tc>
      </w:tr>
      <w:tr w:rsidR="008E7B86" w:rsidRPr="008E7B86" w:rsidTr="008E7B86">
        <w:trPr>
          <w:trHeight w:val="340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anding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 [–0.41, 0.43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%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E7B86" w:rsidRPr="008E7B86" w:rsidTr="008E7B86">
        <w:trPr>
          <w:trHeight w:val="340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alking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0.10 [–0.41, 0.21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%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E7B86" w:rsidRPr="008E7B86" w:rsidTr="008E7B86">
        <w:trPr>
          <w:trHeight w:val="340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sistance exercis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9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0.29 [–0.51, –0.07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%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E7B86" w:rsidRPr="008E7B86" w:rsidTr="008E7B86">
        <w:trPr>
          <w:trHeight w:val="340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air climbing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2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 [–0.23, 0.43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%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E7B86" w:rsidRPr="008E7B86" w:rsidTr="008E7B86">
        <w:trPr>
          <w:trHeight w:val="340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unning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4 [–0.09, 0.97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%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E7B86" w:rsidRPr="008E7B86" w:rsidTr="008E7B86">
        <w:trPr>
          <w:trHeight w:val="340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g fidgeting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0.27 [–0.89, 0.35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E7B86" w:rsidRPr="008E7B86" w:rsidTr="008E7B86">
        <w:trPr>
          <w:trHeight w:val="340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reak Frequenc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</w:tr>
      <w:tr w:rsidR="008E7B86" w:rsidRPr="008E7B86" w:rsidTr="008E7B86">
        <w:trPr>
          <w:trHeight w:val="340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igh frequenc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6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0.18 [–0.34, –0.02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%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E7B86" w:rsidRPr="008E7B86" w:rsidTr="008E7B86">
        <w:trPr>
          <w:trHeight w:val="340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ow frequenc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7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2 [–0.15, 0.39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%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E7B86" w:rsidRPr="008E7B86" w:rsidTr="008E7B86">
        <w:trPr>
          <w:trHeight w:val="340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out Duration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</w:tr>
      <w:tr w:rsidR="008E7B86" w:rsidRPr="008E7B86" w:rsidTr="008E7B86">
        <w:trPr>
          <w:trHeight w:val="340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ort duration (≤3 min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8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0.18 [–0.34, –0.02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%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E7B86" w:rsidRPr="008E7B86" w:rsidTr="008E7B86">
        <w:trPr>
          <w:trHeight w:val="340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ong duration (&gt;3 min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5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4 [–0.13, 0.41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%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E7B86" w:rsidRPr="008E7B86" w:rsidTr="008E7B86">
        <w:trPr>
          <w:trHeight w:val="340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otal Daily Dos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2</w:t>
            </w:r>
          </w:p>
        </w:tc>
      </w:tr>
      <w:tr w:rsidR="008E7B86" w:rsidRPr="008E7B86" w:rsidTr="008E7B86">
        <w:trPr>
          <w:trHeight w:val="340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ow dose</w:t>
            </w: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（</w:t>
            </w: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≤30 min/day</w:t>
            </w: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）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2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 [–0.23, 0.43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%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E7B86" w:rsidRPr="008E7B86" w:rsidTr="008E7B86">
        <w:trPr>
          <w:trHeight w:val="340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rate-low dose</w:t>
            </w: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（</w:t>
            </w: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–60 min/day</w:t>
            </w: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）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8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0.15 [–0.33, 0.04]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%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E7B86" w:rsidRPr="008E7B86" w:rsidTr="008E7B86">
        <w:trPr>
          <w:trHeight w:val="340"/>
        </w:trPr>
        <w:tc>
          <w:tcPr>
            <w:tcW w:w="2164" w:type="pct"/>
            <w:tcBorders>
              <w:top w:val="nil"/>
              <w:left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rate-high dose</w:t>
            </w: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（</w:t>
            </w: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1–120 min/day</w:t>
            </w: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）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1084" w:type="pct"/>
            <w:tcBorders>
              <w:top w:val="nil"/>
              <w:left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0.06 [–0.55, 0.43]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1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%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8E7B86" w:rsidRPr="008E7B86" w:rsidTr="008E7B86">
        <w:trPr>
          <w:trHeight w:val="340"/>
        </w:trPr>
        <w:tc>
          <w:tcPr>
            <w:tcW w:w="21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igh dose</w:t>
            </w: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（</w:t>
            </w: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gt;120 min/day</w:t>
            </w: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）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0.17 [–0.61, 0.27]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4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E7B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E7B86" w:rsidRPr="008E7B86" w:rsidRDefault="008E7B86" w:rsidP="008E7B8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</w:tbl>
    <w:p w:rsidR="008E7B86" w:rsidRPr="008E7B86" w:rsidRDefault="008E7B86">
      <w:pPr>
        <w:rPr>
          <w:rFonts w:ascii="Times New Roman" w:hAnsi="Times New Roman" w:cs="Times New Roman"/>
          <w:sz w:val="21"/>
          <w:szCs w:val="22"/>
        </w:rPr>
      </w:pPr>
    </w:p>
    <w:sectPr w:rsidR="008E7B86" w:rsidRPr="008E7B86" w:rsidSect="008E7B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oNotDisplayPageBoundaries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B86"/>
    <w:rsid w:val="0001720C"/>
    <w:rsid w:val="00021CAB"/>
    <w:rsid w:val="00027134"/>
    <w:rsid w:val="00052CDE"/>
    <w:rsid w:val="0005510E"/>
    <w:rsid w:val="00070CFF"/>
    <w:rsid w:val="000742B9"/>
    <w:rsid w:val="00075936"/>
    <w:rsid w:val="00076270"/>
    <w:rsid w:val="000B19AD"/>
    <w:rsid w:val="000C5B61"/>
    <w:rsid w:val="000D133E"/>
    <w:rsid w:val="000E4C10"/>
    <w:rsid w:val="000E7CB1"/>
    <w:rsid w:val="001161AA"/>
    <w:rsid w:val="00121715"/>
    <w:rsid w:val="00124DDF"/>
    <w:rsid w:val="00137D38"/>
    <w:rsid w:val="00146FAD"/>
    <w:rsid w:val="00156B92"/>
    <w:rsid w:val="00187C7E"/>
    <w:rsid w:val="00190BE7"/>
    <w:rsid w:val="001D0D0D"/>
    <w:rsid w:val="001D46B2"/>
    <w:rsid w:val="001D5201"/>
    <w:rsid w:val="001D7AC0"/>
    <w:rsid w:val="001E2B27"/>
    <w:rsid w:val="00203010"/>
    <w:rsid w:val="00231DBD"/>
    <w:rsid w:val="00233A81"/>
    <w:rsid w:val="00234DAF"/>
    <w:rsid w:val="0024127D"/>
    <w:rsid w:val="00272833"/>
    <w:rsid w:val="00272E23"/>
    <w:rsid w:val="00284E14"/>
    <w:rsid w:val="00291E9E"/>
    <w:rsid w:val="00294356"/>
    <w:rsid w:val="00295073"/>
    <w:rsid w:val="002A1A70"/>
    <w:rsid w:val="002C3C0C"/>
    <w:rsid w:val="002D05A7"/>
    <w:rsid w:val="002E577B"/>
    <w:rsid w:val="002F06A5"/>
    <w:rsid w:val="002F356D"/>
    <w:rsid w:val="002F3F36"/>
    <w:rsid w:val="002F5617"/>
    <w:rsid w:val="003209E1"/>
    <w:rsid w:val="00331616"/>
    <w:rsid w:val="00362887"/>
    <w:rsid w:val="0038789E"/>
    <w:rsid w:val="00396EEA"/>
    <w:rsid w:val="003A3C58"/>
    <w:rsid w:val="003C4F4E"/>
    <w:rsid w:val="003D7DF7"/>
    <w:rsid w:val="003E1831"/>
    <w:rsid w:val="003F5F43"/>
    <w:rsid w:val="0041799A"/>
    <w:rsid w:val="004232C3"/>
    <w:rsid w:val="00423C93"/>
    <w:rsid w:val="00451764"/>
    <w:rsid w:val="00461FE8"/>
    <w:rsid w:val="004639BB"/>
    <w:rsid w:val="004737A7"/>
    <w:rsid w:val="004821B7"/>
    <w:rsid w:val="00482334"/>
    <w:rsid w:val="00484F44"/>
    <w:rsid w:val="00494D4E"/>
    <w:rsid w:val="004A1F90"/>
    <w:rsid w:val="004B4778"/>
    <w:rsid w:val="004B60A3"/>
    <w:rsid w:val="004B73F6"/>
    <w:rsid w:val="004C0482"/>
    <w:rsid w:val="004E52D5"/>
    <w:rsid w:val="004F1FE5"/>
    <w:rsid w:val="00500DF9"/>
    <w:rsid w:val="00504F94"/>
    <w:rsid w:val="0051159E"/>
    <w:rsid w:val="00520AB4"/>
    <w:rsid w:val="005221A9"/>
    <w:rsid w:val="00524F51"/>
    <w:rsid w:val="00525354"/>
    <w:rsid w:val="005334FF"/>
    <w:rsid w:val="00542407"/>
    <w:rsid w:val="00544D06"/>
    <w:rsid w:val="0054542C"/>
    <w:rsid w:val="00562602"/>
    <w:rsid w:val="00576678"/>
    <w:rsid w:val="00577662"/>
    <w:rsid w:val="00583998"/>
    <w:rsid w:val="00585BD0"/>
    <w:rsid w:val="00587027"/>
    <w:rsid w:val="00591BAB"/>
    <w:rsid w:val="005A3498"/>
    <w:rsid w:val="005B4BB0"/>
    <w:rsid w:val="005B53F4"/>
    <w:rsid w:val="005C17D6"/>
    <w:rsid w:val="005C5A08"/>
    <w:rsid w:val="005D1A38"/>
    <w:rsid w:val="005D666C"/>
    <w:rsid w:val="005E058A"/>
    <w:rsid w:val="00615A8E"/>
    <w:rsid w:val="00630AA6"/>
    <w:rsid w:val="00631A9F"/>
    <w:rsid w:val="006364B4"/>
    <w:rsid w:val="00636A85"/>
    <w:rsid w:val="0064672B"/>
    <w:rsid w:val="006527E1"/>
    <w:rsid w:val="006605CA"/>
    <w:rsid w:val="0069612A"/>
    <w:rsid w:val="006A3AB5"/>
    <w:rsid w:val="006B2B5F"/>
    <w:rsid w:val="006C6439"/>
    <w:rsid w:val="006D3D8F"/>
    <w:rsid w:val="00702AA7"/>
    <w:rsid w:val="007309DF"/>
    <w:rsid w:val="00741813"/>
    <w:rsid w:val="007653DA"/>
    <w:rsid w:val="00784DDB"/>
    <w:rsid w:val="008009B4"/>
    <w:rsid w:val="00806CF5"/>
    <w:rsid w:val="0080794B"/>
    <w:rsid w:val="00825B93"/>
    <w:rsid w:val="00840541"/>
    <w:rsid w:val="00842B9F"/>
    <w:rsid w:val="008527AD"/>
    <w:rsid w:val="00864435"/>
    <w:rsid w:val="00875966"/>
    <w:rsid w:val="0089344A"/>
    <w:rsid w:val="00895DC4"/>
    <w:rsid w:val="008C368C"/>
    <w:rsid w:val="008E7B86"/>
    <w:rsid w:val="00900869"/>
    <w:rsid w:val="009010F5"/>
    <w:rsid w:val="0091199D"/>
    <w:rsid w:val="009203C2"/>
    <w:rsid w:val="00925B69"/>
    <w:rsid w:val="0093389C"/>
    <w:rsid w:val="009503D4"/>
    <w:rsid w:val="00951AD6"/>
    <w:rsid w:val="00977D4C"/>
    <w:rsid w:val="0098048B"/>
    <w:rsid w:val="0098511A"/>
    <w:rsid w:val="009B4A6C"/>
    <w:rsid w:val="009C5736"/>
    <w:rsid w:val="009C7AF7"/>
    <w:rsid w:val="009F084C"/>
    <w:rsid w:val="00A03683"/>
    <w:rsid w:val="00A137DD"/>
    <w:rsid w:val="00A24A95"/>
    <w:rsid w:val="00A3341C"/>
    <w:rsid w:val="00A50616"/>
    <w:rsid w:val="00A53612"/>
    <w:rsid w:val="00A8345F"/>
    <w:rsid w:val="00A85AC7"/>
    <w:rsid w:val="00AA481C"/>
    <w:rsid w:val="00AD3488"/>
    <w:rsid w:val="00AF1C4D"/>
    <w:rsid w:val="00B15679"/>
    <w:rsid w:val="00B24619"/>
    <w:rsid w:val="00B2587F"/>
    <w:rsid w:val="00B31DC7"/>
    <w:rsid w:val="00B64F26"/>
    <w:rsid w:val="00B6566E"/>
    <w:rsid w:val="00B850DD"/>
    <w:rsid w:val="00BB4AD8"/>
    <w:rsid w:val="00BB780C"/>
    <w:rsid w:val="00BC1540"/>
    <w:rsid w:val="00BD531C"/>
    <w:rsid w:val="00BE7C91"/>
    <w:rsid w:val="00BF5715"/>
    <w:rsid w:val="00C023BF"/>
    <w:rsid w:val="00C37E23"/>
    <w:rsid w:val="00C47F9E"/>
    <w:rsid w:val="00C5471E"/>
    <w:rsid w:val="00C56A84"/>
    <w:rsid w:val="00C671BE"/>
    <w:rsid w:val="00C93D4D"/>
    <w:rsid w:val="00CA1913"/>
    <w:rsid w:val="00CB014D"/>
    <w:rsid w:val="00CC3D13"/>
    <w:rsid w:val="00CF3A49"/>
    <w:rsid w:val="00D21BE2"/>
    <w:rsid w:val="00D22BEE"/>
    <w:rsid w:val="00D32CF0"/>
    <w:rsid w:val="00D533F9"/>
    <w:rsid w:val="00D54220"/>
    <w:rsid w:val="00D56B71"/>
    <w:rsid w:val="00D608C6"/>
    <w:rsid w:val="00D70156"/>
    <w:rsid w:val="00D70408"/>
    <w:rsid w:val="00D80431"/>
    <w:rsid w:val="00DA0956"/>
    <w:rsid w:val="00DA2E6F"/>
    <w:rsid w:val="00DC510B"/>
    <w:rsid w:val="00DC7C52"/>
    <w:rsid w:val="00DE0375"/>
    <w:rsid w:val="00E0712A"/>
    <w:rsid w:val="00E257F3"/>
    <w:rsid w:val="00E32DD8"/>
    <w:rsid w:val="00E56C0B"/>
    <w:rsid w:val="00E63329"/>
    <w:rsid w:val="00E65703"/>
    <w:rsid w:val="00E735B8"/>
    <w:rsid w:val="00E75AD9"/>
    <w:rsid w:val="00E76177"/>
    <w:rsid w:val="00E922E3"/>
    <w:rsid w:val="00EA43D5"/>
    <w:rsid w:val="00EB561A"/>
    <w:rsid w:val="00EC5983"/>
    <w:rsid w:val="00EE67EB"/>
    <w:rsid w:val="00EF0490"/>
    <w:rsid w:val="00EF4D01"/>
    <w:rsid w:val="00F35EB6"/>
    <w:rsid w:val="00F413AA"/>
    <w:rsid w:val="00F76D26"/>
    <w:rsid w:val="00F77CDB"/>
    <w:rsid w:val="00F97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BB93D3"/>
  <w15:chartTrackingRefBased/>
  <w15:docId w15:val="{2F0E5DFE-54D4-384C-BF9F-EDEFB442F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E7B8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E7B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E7B8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E7B8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E7B8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E7B8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E7B8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E7B8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E7B8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E7B8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E7B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E7B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E7B8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E7B8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E7B8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E7B8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E7B8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E7B8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E7B8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E7B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E7B8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E7B8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E7B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E7B8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E7B8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E7B8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E7B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E7B8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E7B86"/>
    <w:rPr>
      <w:b/>
      <w:bCs/>
      <w:smallCaps/>
      <w:color w:val="0F4761" w:themeColor="accent1" w:themeShade="BF"/>
      <w:spacing w:val="5"/>
    </w:rPr>
  </w:style>
  <w:style w:type="character" w:customStyle="1" w:styleId="font11">
    <w:name w:val="font11"/>
    <w:basedOn w:val="a0"/>
    <w:rsid w:val="008E7B86"/>
    <w:rPr>
      <w:rFonts w:ascii="宋体" w:eastAsia="宋体" w:hAnsi="宋体" w:hint="eastAsia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a0"/>
    <w:rsid w:val="008E7B86"/>
    <w:rPr>
      <w:rFonts w:ascii="宋体" w:eastAsia="宋体" w:hAnsi="宋体" w:hint="eastAsia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  <w:vertAlign w:val="sub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84</Words>
  <Characters>1125</Characters>
  <Application>Microsoft Office Word</Application>
  <DocSecurity>0</DocSecurity>
  <Lines>25</Lines>
  <Paragraphs>11</Paragraphs>
  <ScaleCrop>false</ScaleCrop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渊博 常</dc:creator>
  <cp:keywords/>
  <dc:description/>
  <cp:lastModifiedBy>渊博 常</cp:lastModifiedBy>
  <cp:revision>3</cp:revision>
  <dcterms:created xsi:type="dcterms:W3CDTF">2025-09-12T04:00:00Z</dcterms:created>
  <dcterms:modified xsi:type="dcterms:W3CDTF">2025-09-16T10:52:00Z</dcterms:modified>
</cp:coreProperties>
</file>